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5B03F4" w14:textId="54C0354D" w:rsidR="00AB5A50" w:rsidRPr="00AB5A50" w:rsidRDefault="00AB5A50" w:rsidP="003F19B1">
      <w:pPr>
        <w:jc w:val="center"/>
        <w:rPr>
          <w:b/>
          <w:bCs/>
          <w:sz w:val="24"/>
          <w:szCs w:val="24"/>
        </w:rPr>
      </w:pPr>
      <w:bookmarkStart w:id="0" w:name="_GoBack"/>
      <w:r w:rsidRPr="00AB5A50">
        <w:rPr>
          <w:b/>
          <w:bCs/>
          <w:sz w:val="24"/>
          <w:szCs w:val="24"/>
        </w:rPr>
        <w:t>SUPPLEMENTARY INFORMATION</w:t>
      </w:r>
      <w:r w:rsidR="00CD5CB0">
        <w:rPr>
          <w:b/>
          <w:bCs/>
          <w:sz w:val="24"/>
          <w:szCs w:val="24"/>
        </w:rPr>
        <w:t xml:space="preserve"> 2</w:t>
      </w:r>
    </w:p>
    <w:p w14:paraId="0C955A52" w14:textId="6ADB7108" w:rsidR="00AB5A50" w:rsidRPr="003F19B1" w:rsidRDefault="00AB5A50">
      <w:pPr>
        <w:rPr>
          <w:b/>
          <w:sz w:val="24"/>
          <w:szCs w:val="24"/>
        </w:rPr>
      </w:pPr>
      <w:r w:rsidRPr="003F19B1">
        <w:rPr>
          <w:b/>
        </w:rPr>
        <w:t>Supplementary Table.</w:t>
      </w:r>
      <w:r w:rsidR="003F19B1" w:rsidRPr="003F19B1">
        <w:rPr>
          <w:b/>
        </w:rPr>
        <w:t xml:space="preserve"> </w:t>
      </w:r>
      <w:r w:rsidR="003F19B1" w:rsidRPr="003F19B1">
        <w:rPr>
          <w:rFonts w:cstheme="minorHAnsi"/>
          <w:b/>
          <w:iCs/>
        </w:rPr>
        <w:t>Search strategy and the exact words searched in each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4395"/>
        <w:gridCol w:w="992"/>
        <w:gridCol w:w="1665"/>
        <w:gridCol w:w="1312"/>
        <w:gridCol w:w="1275"/>
        <w:gridCol w:w="1276"/>
        <w:gridCol w:w="1310"/>
      </w:tblGrid>
      <w:tr w:rsidR="002E55AF" w14:paraId="4B6E5D7B" w14:textId="6289DC43" w:rsidTr="00013D06">
        <w:trPr>
          <w:trHeight w:val="222"/>
        </w:trPr>
        <w:tc>
          <w:tcPr>
            <w:tcW w:w="1129" w:type="dxa"/>
            <w:vMerge w:val="restart"/>
            <w:vAlign w:val="center"/>
          </w:tcPr>
          <w:p w14:paraId="1B2294C0" w14:textId="30C2D230" w:rsidR="002E55AF" w:rsidRDefault="002E55AF" w:rsidP="009B532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base</w:t>
            </w:r>
          </w:p>
        </w:tc>
        <w:tc>
          <w:tcPr>
            <w:tcW w:w="7052" w:type="dxa"/>
            <w:gridSpan w:val="3"/>
            <w:vMerge w:val="restart"/>
            <w:vAlign w:val="center"/>
          </w:tcPr>
          <w:p w14:paraId="0A0413A7" w14:textId="53A74596" w:rsidR="002E55AF" w:rsidRDefault="002E55AF" w:rsidP="009B532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rch Within</w:t>
            </w:r>
          </w:p>
        </w:tc>
        <w:tc>
          <w:tcPr>
            <w:tcW w:w="5173" w:type="dxa"/>
            <w:gridSpan w:val="4"/>
            <w:vAlign w:val="center"/>
          </w:tcPr>
          <w:p w14:paraId="5DD3D98B" w14:textId="5702304E" w:rsidR="002E55AF" w:rsidRDefault="002E55AF" w:rsidP="009B532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ick Filters</w:t>
            </w:r>
          </w:p>
        </w:tc>
      </w:tr>
      <w:tr w:rsidR="002E55AF" w14:paraId="6892DBE2" w14:textId="234D9638" w:rsidTr="00013D06">
        <w:trPr>
          <w:trHeight w:val="222"/>
        </w:trPr>
        <w:tc>
          <w:tcPr>
            <w:tcW w:w="1129" w:type="dxa"/>
            <w:vMerge/>
          </w:tcPr>
          <w:p w14:paraId="4E622658" w14:textId="1E976322" w:rsidR="002E55AF" w:rsidRDefault="002E55AF" w:rsidP="009B532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7052" w:type="dxa"/>
            <w:gridSpan w:val="3"/>
            <w:vMerge/>
          </w:tcPr>
          <w:p w14:paraId="20BED609" w14:textId="77777777" w:rsidR="002E55AF" w:rsidRDefault="002E55AF" w:rsidP="009B532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71C294E6" w14:textId="5972B60C" w:rsidR="002E55AF" w:rsidRDefault="002E55AF" w:rsidP="009B532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cation Years</w:t>
            </w:r>
          </w:p>
        </w:tc>
        <w:tc>
          <w:tcPr>
            <w:tcW w:w="1275" w:type="dxa"/>
            <w:vAlign w:val="center"/>
          </w:tcPr>
          <w:p w14:paraId="50D72427" w14:textId="4A1FA06E" w:rsidR="002E55AF" w:rsidRDefault="002E55AF" w:rsidP="009B532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cument types</w:t>
            </w:r>
          </w:p>
        </w:tc>
        <w:tc>
          <w:tcPr>
            <w:tcW w:w="1276" w:type="dxa"/>
            <w:vAlign w:val="center"/>
          </w:tcPr>
          <w:p w14:paraId="51C33912" w14:textId="6F32CC91" w:rsidR="002E55AF" w:rsidRDefault="002E55AF" w:rsidP="009B532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nguages</w:t>
            </w:r>
          </w:p>
        </w:tc>
        <w:tc>
          <w:tcPr>
            <w:tcW w:w="1310" w:type="dxa"/>
            <w:vAlign w:val="center"/>
          </w:tcPr>
          <w:p w14:paraId="7288AB52" w14:textId="547EB157" w:rsidR="002E55AF" w:rsidRDefault="002E55AF" w:rsidP="009B532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yword / Species</w:t>
            </w:r>
          </w:p>
        </w:tc>
      </w:tr>
      <w:tr w:rsidR="002E55AF" w14:paraId="29F6471E" w14:textId="002165D9" w:rsidTr="009B5320">
        <w:trPr>
          <w:trHeight w:val="6152"/>
        </w:trPr>
        <w:tc>
          <w:tcPr>
            <w:tcW w:w="1129" w:type="dxa"/>
          </w:tcPr>
          <w:p w14:paraId="5B104684" w14:textId="32202144" w:rsidR="00A44A47" w:rsidRDefault="00A44A47" w:rsidP="009B53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OPUS</w:t>
            </w:r>
          </w:p>
        </w:tc>
        <w:tc>
          <w:tcPr>
            <w:tcW w:w="4395" w:type="dxa"/>
          </w:tcPr>
          <w:p w14:paraId="1A6E24DA" w14:textId="01029300" w:rsidR="00A44A47" w:rsidRDefault="002E55AF" w:rsidP="009B53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RTICLE TITLE, ABSTRACT, KEYWORDS </w:t>
            </w:r>
            <w:r w:rsidRPr="0082476A">
              <w:rPr>
                <w:sz w:val="24"/>
                <w:szCs w:val="24"/>
              </w:rPr>
              <w:t xml:space="preserve">“persistent organic pollutant” OR dioxin OR “dioxin-like polychlorinated biphenyl” OR “dioxin-like compound” OR “polychlorinated dibenzodioxin” OR “polychlorinated dibenzo-p-dioxin” OR “polychlorodibenzo-4-dioxin” OR PCDD OR TCDD OR </w:t>
            </w:r>
            <w:proofErr w:type="spellStart"/>
            <w:r w:rsidRPr="0082476A">
              <w:rPr>
                <w:sz w:val="24"/>
                <w:szCs w:val="24"/>
              </w:rPr>
              <w:t>tetrachlorodibenzodioxin</w:t>
            </w:r>
            <w:proofErr w:type="spellEnd"/>
            <w:r w:rsidRPr="0082476A">
              <w:rPr>
                <w:sz w:val="24"/>
                <w:szCs w:val="24"/>
              </w:rPr>
              <w:t xml:space="preserve"> OR </w:t>
            </w:r>
            <w:proofErr w:type="spellStart"/>
            <w:r w:rsidRPr="0082476A">
              <w:rPr>
                <w:sz w:val="24"/>
                <w:szCs w:val="24"/>
              </w:rPr>
              <w:t>tetrachlorodibenzodioxin</w:t>
            </w:r>
            <w:proofErr w:type="spellEnd"/>
            <w:r w:rsidRPr="0082476A">
              <w:rPr>
                <w:sz w:val="24"/>
                <w:szCs w:val="24"/>
              </w:rPr>
              <w:t xml:space="preserve"> OR </w:t>
            </w:r>
            <w:proofErr w:type="spellStart"/>
            <w:r w:rsidRPr="0082476A">
              <w:rPr>
                <w:sz w:val="24"/>
                <w:szCs w:val="24"/>
              </w:rPr>
              <w:t>chlorodibenzofuran</w:t>
            </w:r>
            <w:proofErr w:type="spellEnd"/>
            <w:r w:rsidRPr="0082476A">
              <w:rPr>
                <w:sz w:val="24"/>
                <w:szCs w:val="24"/>
              </w:rPr>
              <w:t xml:space="preserve"> OR “polychlorinated dibenzofuran” OR “chlorinated dibenzofuran” OR “polychlorinated biphenyl” OR PCB OR</w:t>
            </w:r>
            <w:r w:rsidRPr="0082476A">
              <w:rPr>
                <w:rFonts w:eastAsia="Calibri" w:cs="Times New Roman"/>
                <w:sz w:val="24"/>
                <w:szCs w:val="24"/>
              </w:rPr>
              <w:t xml:space="preserve"> </w:t>
            </w:r>
            <w:r w:rsidRPr="0082476A">
              <w:rPr>
                <w:sz w:val="24"/>
                <w:szCs w:val="24"/>
              </w:rPr>
              <w:t>“polychlorobiphenyl compound”</w:t>
            </w:r>
          </w:p>
        </w:tc>
        <w:tc>
          <w:tcPr>
            <w:tcW w:w="992" w:type="dxa"/>
          </w:tcPr>
          <w:p w14:paraId="0E886C15" w14:textId="3FC0FE44" w:rsidR="00A44A47" w:rsidRDefault="002E55AF" w:rsidP="009B532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D</w:t>
            </w:r>
          </w:p>
        </w:tc>
        <w:tc>
          <w:tcPr>
            <w:tcW w:w="1665" w:type="dxa"/>
          </w:tcPr>
          <w:p w14:paraId="48F9B1E5" w14:textId="32FE23C8" w:rsidR="00A44A47" w:rsidRDefault="002E55AF" w:rsidP="009B53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RTICLE TITLE, ABSTRACT, KEYWORDS </w:t>
            </w:r>
            <w:r w:rsidR="00634B19" w:rsidRPr="0082476A">
              <w:rPr>
                <w:sz w:val="24"/>
                <w:szCs w:val="24"/>
              </w:rPr>
              <w:t>“metabolic syndrome”</w:t>
            </w:r>
          </w:p>
        </w:tc>
        <w:tc>
          <w:tcPr>
            <w:tcW w:w="1312" w:type="dxa"/>
          </w:tcPr>
          <w:p w14:paraId="22A70D8A" w14:textId="5425CB6B" w:rsidR="00A44A47" w:rsidRDefault="00A44A47" w:rsidP="009B53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7–2023</w:t>
            </w:r>
          </w:p>
        </w:tc>
        <w:tc>
          <w:tcPr>
            <w:tcW w:w="1275" w:type="dxa"/>
          </w:tcPr>
          <w:p w14:paraId="7DBF2B8A" w14:textId="511D364D" w:rsidR="00A44A47" w:rsidRDefault="00A44A47" w:rsidP="009B53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ticle</w:t>
            </w:r>
          </w:p>
        </w:tc>
        <w:tc>
          <w:tcPr>
            <w:tcW w:w="1276" w:type="dxa"/>
          </w:tcPr>
          <w:p w14:paraId="1A5E86F9" w14:textId="62FCF3E8" w:rsidR="00A44A47" w:rsidRDefault="00A44A47" w:rsidP="009B53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lish</w:t>
            </w:r>
          </w:p>
        </w:tc>
        <w:tc>
          <w:tcPr>
            <w:tcW w:w="1310" w:type="dxa"/>
          </w:tcPr>
          <w:p w14:paraId="1C4CEF74" w14:textId="7765DCB6" w:rsidR="00A44A47" w:rsidRDefault="00A44A47" w:rsidP="009B53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, humans</w:t>
            </w:r>
          </w:p>
        </w:tc>
      </w:tr>
      <w:tr w:rsidR="002E55AF" w14:paraId="67ECFED7" w14:textId="4E8B02C4" w:rsidTr="009B5320">
        <w:trPr>
          <w:trHeight w:val="4810"/>
        </w:trPr>
        <w:tc>
          <w:tcPr>
            <w:tcW w:w="1129" w:type="dxa"/>
          </w:tcPr>
          <w:p w14:paraId="3FA56E79" w14:textId="7BD8192E" w:rsidR="00A44A47" w:rsidRDefault="00A44A47" w:rsidP="009B5320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WoS</w:t>
            </w:r>
            <w:proofErr w:type="spellEnd"/>
          </w:p>
        </w:tc>
        <w:tc>
          <w:tcPr>
            <w:tcW w:w="4395" w:type="dxa"/>
          </w:tcPr>
          <w:p w14:paraId="488BED73" w14:textId="0E6C8D4D" w:rsidR="00A44A47" w:rsidRDefault="00634B19" w:rsidP="009B53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PIC </w:t>
            </w:r>
            <w:r w:rsidRPr="00634B19">
              <w:rPr>
                <w:sz w:val="24"/>
                <w:szCs w:val="24"/>
              </w:rPr>
              <w:t xml:space="preserve">(persistent organic pollutant) OR (Dioxin OR dioxin-like polychlorinated biphenyl OR dioxin-like compound OR polychlorinated dibenzodioxin OR polychlorinated dibenzo-p-dioxin OR polychlorodibenzo-4-dioxin OR PCDD OR TCDD OR </w:t>
            </w:r>
            <w:proofErr w:type="spellStart"/>
            <w:r w:rsidRPr="00634B19">
              <w:rPr>
                <w:sz w:val="24"/>
                <w:szCs w:val="24"/>
              </w:rPr>
              <w:t>tetrachlorodibenzodioxin</w:t>
            </w:r>
            <w:proofErr w:type="spellEnd"/>
            <w:r w:rsidRPr="00634B19">
              <w:rPr>
                <w:sz w:val="24"/>
                <w:szCs w:val="24"/>
              </w:rPr>
              <w:t xml:space="preserve"> OR </w:t>
            </w:r>
            <w:proofErr w:type="spellStart"/>
            <w:r w:rsidRPr="00634B19">
              <w:rPr>
                <w:sz w:val="24"/>
                <w:szCs w:val="24"/>
              </w:rPr>
              <w:t>tetrachlorodibenzodioxin</w:t>
            </w:r>
            <w:proofErr w:type="spellEnd"/>
            <w:r w:rsidRPr="00634B19">
              <w:rPr>
                <w:sz w:val="24"/>
                <w:szCs w:val="24"/>
              </w:rPr>
              <w:t>) OR (</w:t>
            </w:r>
            <w:proofErr w:type="spellStart"/>
            <w:r w:rsidRPr="00634B19">
              <w:rPr>
                <w:sz w:val="24"/>
                <w:szCs w:val="24"/>
              </w:rPr>
              <w:t>chlorodibenzofurans</w:t>
            </w:r>
            <w:proofErr w:type="spellEnd"/>
            <w:r w:rsidRPr="00634B19">
              <w:rPr>
                <w:sz w:val="24"/>
                <w:szCs w:val="24"/>
              </w:rPr>
              <w:t xml:space="preserve"> OR polychlorinated dibenzofuran OR chlorinated dibenzofuran) OR (polychlorinated biphenyl OR PCB OR polychlorobiphenyl compound)</w:t>
            </w:r>
          </w:p>
        </w:tc>
        <w:tc>
          <w:tcPr>
            <w:tcW w:w="992" w:type="dxa"/>
          </w:tcPr>
          <w:p w14:paraId="3B213848" w14:textId="1BF7EAF3" w:rsidR="00A44A47" w:rsidRDefault="00634B19" w:rsidP="009B532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D</w:t>
            </w:r>
          </w:p>
        </w:tc>
        <w:tc>
          <w:tcPr>
            <w:tcW w:w="1665" w:type="dxa"/>
          </w:tcPr>
          <w:p w14:paraId="2E6B3B28" w14:textId="0E6B92EA" w:rsidR="00A44A47" w:rsidRDefault="00634B19" w:rsidP="009B53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PIC </w:t>
            </w:r>
            <w:r w:rsidRPr="00634B19">
              <w:rPr>
                <w:sz w:val="24"/>
                <w:szCs w:val="24"/>
              </w:rPr>
              <w:t>(metabolic syndrome)</w:t>
            </w:r>
          </w:p>
        </w:tc>
        <w:tc>
          <w:tcPr>
            <w:tcW w:w="1312" w:type="dxa"/>
          </w:tcPr>
          <w:p w14:paraId="04790464" w14:textId="2E2A78DB" w:rsidR="00A44A47" w:rsidRDefault="00A44A47" w:rsidP="009B53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7–2023</w:t>
            </w:r>
          </w:p>
        </w:tc>
        <w:tc>
          <w:tcPr>
            <w:tcW w:w="1275" w:type="dxa"/>
          </w:tcPr>
          <w:p w14:paraId="31AA28D3" w14:textId="6FFC9012" w:rsidR="00A44A47" w:rsidRDefault="00A44A47" w:rsidP="009B53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ticle</w:t>
            </w:r>
          </w:p>
        </w:tc>
        <w:tc>
          <w:tcPr>
            <w:tcW w:w="1276" w:type="dxa"/>
          </w:tcPr>
          <w:p w14:paraId="5F77550E" w14:textId="2E8471B1" w:rsidR="00A44A47" w:rsidRDefault="00A44A47" w:rsidP="009B53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lish</w:t>
            </w:r>
          </w:p>
        </w:tc>
        <w:tc>
          <w:tcPr>
            <w:tcW w:w="1310" w:type="dxa"/>
          </w:tcPr>
          <w:p w14:paraId="45F60852" w14:textId="1B66352B" w:rsidR="00A44A47" w:rsidRDefault="00A44A47" w:rsidP="009B53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 w:rsidR="00F15B9E" w14:paraId="7D2F3D6E" w14:textId="0AAA19F1" w:rsidTr="00013D06">
        <w:trPr>
          <w:trHeight w:val="2400"/>
        </w:trPr>
        <w:tc>
          <w:tcPr>
            <w:tcW w:w="1129" w:type="dxa"/>
          </w:tcPr>
          <w:p w14:paraId="423BDC36" w14:textId="64239A13" w:rsidR="00F15B9E" w:rsidRDefault="00F15B9E" w:rsidP="009B53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Med</w:t>
            </w:r>
          </w:p>
        </w:tc>
        <w:tc>
          <w:tcPr>
            <w:tcW w:w="7052" w:type="dxa"/>
            <w:gridSpan w:val="3"/>
          </w:tcPr>
          <w:p w14:paraId="5DA745FC" w14:textId="23EA527E" w:rsidR="00F15B9E" w:rsidRDefault="002E55AF" w:rsidP="009B53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L FIELDS </w:t>
            </w:r>
            <w:r w:rsidR="00F15B9E" w:rsidRPr="00F15B9E">
              <w:rPr>
                <w:sz w:val="24"/>
                <w:szCs w:val="24"/>
              </w:rPr>
              <w:t xml:space="preserve">((persistent organic pollutant) OR (Dioxin OR dioxin-like polychlorinated biphenyl OR dioxin-like compound OR polychlorinated dibenzodioxin OR polychlorinated dibenzo-p-dioxin OR polychlorodibenzo-4-dioxin OR PCDD OR TCDD OR </w:t>
            </w:r>
            <w:proofErr w:type="spellStart"/>
            <w:r w:rsidR="00F15B9E" w:rsidRPr="00F15B9E">
              <w:rPr>
                <w:sz w:val="24"/>
                <w:szCs w:val="24"/>
              </w:rPr>
              <w:t>tetrachlorodibenzodioxin</w:t>
            </w:r>
            <w:proofErr w:type="spellEnd"/>
            <w:r w:rsidR="00F15B9E" w:rsidRPr="00F15B9E">
              <w:rPr>
                <w:sz w:val="24"/>
                <w:szCs w:val="24"/>
              </w:rPr>
              <w:t xml:space="preserve"> OR </w:t>
            </w:r>
            <w:proofErr w:type="spellStart"/>
            <w:r w:rsidR="00F15B9E" w:rsidRPr="00F15B9E">
              <w:rPr>
                <w:sz w:val="24"/>
                <w:szCs w:val="24"/>
              </w:rPr>
              <w:t>tetrachlorodibenzodioxin</w:t>
            </w:r>
            <w:proofErr w:type="spellEnd"/>
            <w:r w:rsidR="00F15B9E" w:rsidRPr="00F15B9E">
              <w:rPr>
                <w:sz w:val="24"/>
                <w:szCs w:val="24"/>
              </w:rPr>
              <w:t>) OR (</w:t>
            </w:r>
            <w:proofErr w:type="spellStart"/>
            <w:r w:rsidR="00F15B9E" w:rsidRPr="00F15B9E">
              <w:rPr>
                <w:sz w:val="24"/>
                <w:szCs w:val="24"/>
              </w:rPr>
              <w:t>Chlorodibenzofuran</w:t>
            </w:r>
            <w:proofErr w:type="spellEnd"/>
            <w:r w:rsidR="00F15B9E" w:rsidRPr="00F15B9E">
              <w:rPr>
                <w:sz w:val="24"/>
                <w:szCs w:val="24"/>
              </w:rPr>
              <w:t xml:space="preserve"> OR polychlorinated dibenzofuran OR chlorinated dibenzofuran) OR (polychlorinated biphenyl OR PCB OR polychlorobiphenyl compound)) AND ((metabolic syndrome))</w:t>
            </w:r>
          </w:p>
        </w:tc>
        <w:tc>
          <w:tcPr>
            <w:tcW w:w="1312" w:type="dxa"/>
          </w:tcPr>
          <w:p w14:paraId="3AFC31B6" w14:textId="62C93FF3" w:rsidR="00F15B9E" w:rsidRDefault="00F15B9E" w:rsidP="009B53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7–2023</w:t>
            </w:r>
          </w:p>
        </w:tc>
        <w:tc>
          <w:tcPr>
            <w:tcW w:w="1275" w:type="dxa"/>
          </w:tcPr>
          <w:p w14:paraId="780BF126" w14:textId="1661F628" w:rsidR="00F15B9E" w:rsidRDefault="00F15B9E" w:rsidP="009B53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ticle</w:t>
            </w:r>
          </w:p>
        </w:tc>
        <w:tc>
          <w:tcPr>
            <w:tcW w:w="1276" w:type="dxa"/>
          </w:tcPr>
          <w:p w14:paraId="247AF48D" w14:textId="6988F819" w:rsidR="00F15B9E" w:rsidRDefault="00F15B9E" w:rsidP="009B53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lish</w:t>
            </w:r>
          </w:p>
        </w:tc>
        <w:tc>
          <w:tcPr>
            <w:tcW w:w="1310" w:type="dxa"/>
          </w:tcPr>
          <w:p w14:paraId="3AB1F876" w14:textId="7D8CD597" w:rsidR="00F15B9E" w:rsidRDefault="00F15B9E" w:rsidP="009B53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</w:t>
            </w:r>
          </w:p>
        </w:tc>
      </w:tr>
      <w:bookmarkEnd w:id="0"/>
    </w:tbl>
    <w:p w14:paraId="074EF187" w14:textId="4BAC0F8B" w:rsidR="002B23A6" w:rsidRDefault="002B23A6">
      <w:pPr>
        <w:rPr>
          <w:sz w:val="24"/>
          <w:szCs w:val="24"/>
        </w:rPr>
      </w:pPr>
    </w:p>
    <w:sectPr w:rsidR="002B23A6" w:rsidSect="006127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3251C2"/>
    <w:multiLevelType w:val="multilevel"/>
    <w:tmpl w:val="AFEC9B5C"/>
    <w:lvl w:ilvl="0">
      <w:start w:val="28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879"/>
    <w:rsid w:val="00013D06"/>
    <w:rsid w:val="00084FC9"/>
    <w:rsid w:val="000F5177"/>
    <w:rsid w:val="00157098"/>
    <w:rsid w:val="00163A89"/>
    <w:rsid w:val="00165953"/>
    <w:rsid w:val="001E005A"/>
    <w:rsid w:val="00234A6F"/>
    <w:rsid w:val="00242637"/>
    <w:rsid w:val="002B23A6"/>
    <w:rsid w:val="002E3F1C"/>
    <w:rsid w:val="002E55AF"/>
    <w:rsid w:val="00387117"/>
    <w:rsid w:val="00393596"/>
    <w:rsid w:val="003F19B1"/>
    <w:rsid w:val="005465DB"/>
    <w:rsid w:val="00567C22"/>
    <w:rsid w:val="0057696E"/>
    <w:rsid w:val="005B6CF5"/>
    <w:rsid w:val="005F0940"/>
    <w:rsid w:val="00604CE7"/>
    <w:rsid w:val="00612773"/>
    <w:rsid w:val="00634B19"/>
    <w:rsid w:val="006462CB"/>
    <w:rsid w:val="00665591"/>
    <w:rsid w:val="00680898"/>
    <w:rsid w:val="00796477"/>
    <w:rsid w:val="008D38FA"/>
    <w:rsid w:val="00956342"/>
    <w:rsid w:val="009B5320"/>
    <w:rsid w:val="00A44A47"/>
    <w:rsid w:val="00A93A3F"/>
    <w:rsid w:val="00AA6C11"/>
    <w:rsid w:val="00AB5A50"/>
    <w:rsid w:val="00AE45EE"/>
    <w:rsid w:val="00B261AD"/>
    <w:rsid w:val="00C51FAA"/>
    <w:rsid w:val="00C97920"/>
    <w:rsid w:val="00CC4079"/>
    <w:rsid w:val="00CD5CB0"/>
    <w:rsid w:val="00CD7961"/>
    <w:rsid w:val="00CF305F"/>
    <w:rsid w:val="00D22967"/>
    <w:rsid w:val="00D72FF9"/>
    <w:rsid w:val="00D9109F"/>
    <w:rsid w:val="00DB6283"/>
    <w:rsid w:val="00DE1906"/>
    <w:rsid w:val="00E21B43"/>
    <w:rsid w:val="00E60516"/>
    <w:rsid w:val="00E8014B"/>
    <w:rsid w:val="00EE5F41"/>
    <w:rsid w:val="00F15B9E"/>
    <w:rsid w:val="00F20F4C"/>
    <w:rsid w:val="00F32138"/>
    <w:rsid w:val="00F65039"/>
    <w:rsid w:val="00FB4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03E73"/>
  <w15:chartTrackingRefBased/>
  <w15:docId w15:val="{AB1D2B68-4651-454B-8044-78F1C26B4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079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52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2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08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83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11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4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1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0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0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05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30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18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6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8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76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957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1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23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21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56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5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18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96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a2c3974-7604-4c3e-93eb-284e7d42626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DCE60A14C6D34D9910BBCA533CC774" ma:contentTypeVersion="18" ma:contentTypeDescription="Create a new document." ma:contentTypeScope="" ma:versionID="c72028281e5dd853c4fb6ebcd945148a">
  <xsd:schema xmlns:xsd="http://www.w3.org/2001/XMLSchema" xmlns:xs="http://www.w3.org/2001/XMLSchema" xmlns:p="http://schemas.microsoft.com/office/2006/metadata/properties" xmlns:ns3="6a2c3974-7604-4c3e-93eb-284e7d42626a" xmlns:ns4="529dc418-2e06-41d7-958f-4dc947bdab0c" targetNamespace="http://schemas.microsoft.com/office/2006/metadata/properties" ma:root="true" ma:fieldsID="ea29ee349c75103a8c45a305f2f2efa7" ns3:_="" ns4:_="">
    <xsd:import namespace="6a2c3974-7604-4c3e-93eb-284e7d42626a"/>
    <xsd:import namespace="529dc418-2e06-41d7-958f-4dc947bdab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2c3974-7604-4c3e-93eb-284e7d4262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9dc418-2e06-41d7-958f-4dc947bdab0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C5FC6C-D837-40FC-81F4-CD34C35BD6C4}">
  <ds:schemaRefs>
    <ds:schemaRef ds:uri="http://schemas.microsoft.com/office/infopath/2007/PartnerControls"/>
    <ds:schemaRef ds:uri="http://purl.org/dc/terms/"/>
    <ds:schemaRef ds:uri="6a2c3974-7604-4c3e-93eb-284e7d42626a"/>
    <ds:schemaRef ds:uri="529dc418-2e06-41d7-958f-4dc947bdab0c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41DA5E8-ABD0-40AD-AC86-624F635DC0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EE3ABE-356A-4EBB-AED5-FE10E9EC6C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2c3974-7604-4c3e-93eb-284e7d42626a"/>
    <ds:schemaRef ds:uri="529dc418-2e06-41d7-958f-4dc947bdab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INTI ZULKIFLI</dc:creator>
  <cp:keywords/>
  <dc:description/>
  <cp:lastModifiedBy>Vanitha M Murga Boopathy G</cp:lastModifiedBy>
  <cp:revision>3</cp:revision>
  <dcterms:created xsi:type="dcterms:W3CDTF">2024-07-02T09:38:00Z</dcterms:created>
  <dcterms:modified xsi:type="dcterms:W3CDTF">2024-07-25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DCE60A14C6D34D9910BBCA533CC774</vt:lpwstr>
  </property>
</Properties>
</file>